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ind w:left="-360" w:hanging="0"/>
        <w:jc w:val="both"/>
        <w:rPr>
          <w:lang w:eastAsia="zh-CN"/>
        </w:rPr>
      </w:pPr>
      <w:r>
        <w:rPr>
          <w:b/>
          <w:color w:val="000000"/>
          <w:lang w:eastAsia="zh-CN"/>
        </w:rPr>
        <w:t>Additional File 3</w:t>
      </w:r>
      <w:r>
        <w:rPr>
          <w:color w:val="000000"/>
          <w:lang w:eastAsia="zh-CN"/>
        </w:rPr>
        <w:t>. Baseline characteristics of respondents in each study centre, and the results of Cochran–Mantel–Haenszel trend testing comparing the prevalence of these characteristics across the study centres.</w:t>
      </w:r>
    </w:p>
    <w:tbl>
      <w:tblPr>
        <w:tblW w:w="903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95"/>
        <w:gridCol w:w="1295"/>
        <w:gridCol w:w="1295"/>
        <w:gridCol w:w="1295"/>
        <w:gridCol w:w="1296"/>
        <w:gridCol w:w="943"/>
      </w:tblGrid>
      <w:tr>
        <w:trPr>
          <w:tblHeader w:val="true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eastAsia="zh-CN"/>
              </w:rPr>
              <w:t>Shanghai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N = 3151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(n [%]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  <w:lang w:eastAsia="zh-CN"/>
              </w:rPr>
              <w:t>Beijing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N = 3168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(n [%]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  <w:lang w:eastAsia="zh-CN"/>
              </w:rPr>
              <w:t>Wuhan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N = 3283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(n [%]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  <w:lang w:eastAsia="zh-CN"/>
              </w:rPr>
              <w:t>Xi’an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N = 3266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(n [%]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eastAsia="zh-CN"/>
              </w:rPr>
              <w:t>Guangzhou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N = 3210</w:t>
            </w:r>
          </w:p>
          <w:p>
            <w:pPr>
              <w:pStyle w:val="Default"/>
              <w:spacing w:lineRule="auto" w:line="360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(n [%])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jc w:val="center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</w:p>
          <w:p>
            <w:pPr>
              <w:pStyle w:val="Style15"/>
              <w:spacing w:lineRule="auto" w:line="360"/>
              <w:jc w:val="center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  <w:lang w:eastAsia="zh-CN"/>
              </w:rPr>
              <w:t>valu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572 (49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551 (49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53 (50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17 (49.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79 (52.3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0.077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579 (50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17 (51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30 (49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49 (50.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531 (47.7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erminal;Arial Unicode MS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749 (55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82 (53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719 (52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47 (50.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593 (49.6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402 (44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486 (46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564 (47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19 (49.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17 (50.4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erminal;Arial Unicode MS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−29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51 (11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758 (23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69 (26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11 (24.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91 (27.8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−39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498 (15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669 (21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748 (22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24 (25.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36 (29.2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0−49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066 (33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730 (23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684 (20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692 (21.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640 (19.9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0−59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594 (18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507 (16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506 (15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452 (13.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409 (12.7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0−69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81 (12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11 (9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78 (8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10 (9.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23 (6.9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0−80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61 (8.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93 (6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98 (6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77 (5.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11 (3.5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b/>
                <w:color w:val="000000"/>
                <w:sz w:val="20"/>
                <w:szCs w:val="20"/>
              </w:rPr>
              <w:t>BMI (kg/m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erminal;Arial Unicode MS"/>
                <w:b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&lt; 18.5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95 (6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90 (6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41 (10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66 (11.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88 (12.1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/>
            </w:pPr>
            <w:r>
              <w:rPr>
                <w:bCs/>
                <w:sz w:val="20"/>
                <w:szCs w:val="20"/>
              </w:rPr>
              <w:t>18.5–22.9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359 (43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208 (38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704 (52.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70 (51.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780 (55.6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0–27.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267 (40.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322 (42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78 (30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041 (31.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99 (28.1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≥</w:t>
            </w:r>
            <w:r>
              <w:rPr>
                <w:rFonts w:eastAsia="Times New Roman"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27.5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26 (10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421 (13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35 (7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84 (5.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36 (4.2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erminal;Arial Unicode MS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ne/primary school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595 (18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427 (13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14 (27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659 (20.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587 (18.3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condary/high school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162 (68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884 (59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056 (62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920 (58.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908 (59.5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ege graduates or beyond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94 (12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57 (27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12 (9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687 (21.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714 (22.2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Occupation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erminal;Arial Unicode MS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4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ffice worker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27 (26.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797 (25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519 (15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099 (33.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70 (30.3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4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nual worker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323 (73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369 (74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756 (84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163 (66.3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234 (69.7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9039" w:type="dxa"/>
            <w:gridSpan w:val="7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erminal;Arial Unicode MS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Total monthly family income (yuan)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4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 </w:t>
            </w:r>
            <w:r>
              <w:rPr>
                <w:color w:val="000000"/>
                <w:sz w:val="20"/>
                <w:szCs w:val="20"/>
              </w:rPr>
              <w:t xml:space="preserve">1999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246 (39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727 (54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132 (65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236 (68.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474 (46.2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4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2000</w:t>
            </w:r>
            <w:r>
              <w:rPr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>499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574 (50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240 (39.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89 (30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99 (27.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261 (39.6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Default"/>
              <w:spacing w:lineRule="auto" w:line="36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00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24 (10.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92 (6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60 (4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30 (4.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453 (14.2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erminal;Arial Unicode MS"/>
                <w:b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ver smoker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144 (68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125 (67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294 (69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272 (69.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395 (74.7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1 (2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1 (2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0 (2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1 (2.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1 (2.5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26 (29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62 (30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99 (27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12 (27.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732 (22.8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9039" w:type="dxa"/>
            <w:gridSpan w:val="7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erminal;Arial Unicode MS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cohol consumption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523 (80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388 (75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490 (75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738 (83.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674 (83.3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628 (19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780 (24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791 (24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528 (16.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535 (16.7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9039" w:type="dxa"/>
            <w:gridSpan w:val="7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erminal;Arial Unicode MS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Frequency of recreational exercise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aily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2097 (66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2151 (67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2436 (74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2063 (63.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1612 (50.3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 least weekly but less than daily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329 (10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318 (10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313 (9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579 (17.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655 (20.4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  <w:lang w:val="fr-FR"/>
              </w:rPr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ess than weekly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145 (4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191 (6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191 (5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355 (10.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481 (15.0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  <w:lang w:val="fr-FR"/>
              </w:rPr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578 (18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507 (16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322 (9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267 (8.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457 (14.3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  <w:lang w:val="fr-FR"/>
              </w:rPr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.</w:t>
            </w:r>
          </w:p>
        </w:tc>
      </w:tr>
      <w:tr>
        <w:trPr/>
        <w:tc>
          <w:tcPr>
            <w:tcW w:w="9039" w:type="dxa"/>
            <w:gridSpan w:val="7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erminal;Arial Unicode MS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elf-reported health status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ery good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164 (5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669 (21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402 (12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274 (8.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val="fr-FR"/>
              </w:rPr>
              <w:t>261 (8.1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od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347 (42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417 (44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517 (46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525 (46.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775 (55.3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492 (47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83 (31.0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029 (31.4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255 (38.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044 (32.5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or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41 (4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87 (2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15 (9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01 (6.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18 (3.7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ery poor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7 (0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0 (0.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9 (0.6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1 (0.3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1 (0.3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Terminal;Arial Unicode MS"/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9039" w:type="dxa"/>
            <w:gridSpan w:val="7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eastAsia="Terminal;Arial Unicode MS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history of GI disease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664 (84.5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065 (96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886 (87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991 (91.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038 (94.7)</w:t>
            </w:r>
          </w:p>
        </w:tc>
        <w:tc>
          <w:tcPr>
            <w:tcW w:w="9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  <w:lang w:eastAsia="zh-CN"/>
              </w:rPr>
              <w:t xml:space="preserve">&lt; </w:t>
            </w:r>
            <w:r>
              <w:rPr>
                <w:rFonts w:eastAsia="Terminal;Arial Unicode MS"/>
                <w:sz w:val="20"/>
                <w:szCs w:val="20"/>
              </w:rPr>
              <w:t>0.00</w:t>
            </w:r>
            <w:r>
              <w:rPr>
                <w:rFonts w:eastAsia="Terminal;Arial Unicode MS"/>
                <w:sz w:val="20"/>
                <w:szCs w:val="20"/>
                <w:lang w:eastAsia="zh-CN"/>
              </w:rPr>
              <w:t>1</w:t>
            </w:r>
          </w:p>
        </w:tc>
      </w:tr>
      <w:tr>
        <w:trPr>
          <w:trHeight w:val="157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487 (15.5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98 (3.1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396 (12.1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275 (8.4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erminal;Arial Unicode MS"/>
                <w:sz w:val="20"/>
                <w:szCs w:val="20"/>
              </w:rPr>
              <w:t>171 (5.3)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rFonts w:eastAsia="Terminal;Arial Unicode MS"/>
                <w:sz w:val="20"/>
                <w:szCs w:val="20"/>
              </w:rPr>
              <w:t>.</w:t>
            </w:r>
          </w:p>
        </w:tc>
      </w:tr>
    </w:tbl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/>
        <w:t>BMI, body mass index; GI, gastrointestin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Style14">
    <w:name w:val="..."/>
    <w:basedOn w:val="Default"/>
    <w:next w:val="Default"/>
    <w:qFormat/>
    <w:pPr/>
    <w:rPr>
      <w:color w:val="000000"/>
    </w:rPr>
  </w:style>
  <w:style w:type="paragraph" w:styleId="Style15">
    <w:name w:val=".."/>
    <w:basedOn w:val="Default"/>
    <w:next w:val="Default"/>
    <w:qFormat/>
    <w:pPr/>
    <w:rPr>
      <w:color w:val="00000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0:59:00Z</dcterms:created>
  <dc:creator>-</dc:creator>
  <dc:description/>
  <dc:language>en-US</dc:language>
  <cp:lastModifiedBy>Catherine</cp:lastModifiedBy>
  <dcterms:modified xsi:type="dcterms:W3CDTF">2010-08-11T10:59:00Z</dcterms:modified>
  <cp:revision>2</cp:revision>
  <dc:subject/>
  <dc:title>Appendix 2</dc:title>
</cp:coreProperties>
</file>